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ACF0D" w14:textId="20B66462" w:rsidR="001C4DAE" w:rsidRPr="00213B39" w:rsidRDefault="001C4DAE" w:rsidP="001C4DA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B42DD5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4 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Pr="00213B39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Baseline C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haracteristics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cording to th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tual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Hemoglobin D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crease without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garding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traoperativ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ansfu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40"/>
        <w:gridCol w:w="2219"/>
        <w:gridCol w:w="1936"/>
        <w:gridCol w:w="1063"/>
      </w:tblGrid>
      <w:tr w:rsidR="001C4DAE" w:rsidRPr="00213B39" w14:paraId="0B4EBDD3" w14:textId="77777777" w:rsidTr="00175F51">
        <w:trPr>
          <w:trHeight w:val="330"/>
        </w:trPr>
        <w:tc>
          <w:tcPr>
            <w:tcW w:w="22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5E7E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B1D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 hemoglobin decreas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DB0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Hemoglobin decrease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B656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C4DAE" w:rsidRPr="00213B39" w14:paraId="15C73DFF" w14:textId="77777777" w:rsidTr="00175F51">
        <w:trPr>
          <w:trHeight w:val="330"/>
        </w:trPr>
        <w:tc>
          <w:tcPr>
            <w:tcW w:w="2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4F61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5B5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 = 1535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6601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 = 573)</w:t>
            </w:r>
          </w:p>
        </w:tc>
        <w:tc>
          <w:tcPr>
            <w:tcW w:w="5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1EDA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3B434AD8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BB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7E0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87 (61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047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8 (53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F1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3299CEC5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31E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6C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.6 (±13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26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.8 (±13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3A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35B167B0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D1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operative anemi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B2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19 (39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E4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6 (8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B8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1DA81A39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918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793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19 (60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A4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9 (7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473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38505896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A7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F5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01 (54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46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3 (54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BB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1C4DAE" w:rsidRPr="00213B39" w14:paraId="1FAC9E7F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0A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E30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7 (9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A4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 (12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D0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1C4DAE" w:rsidRPr="00213B39" w14:paraId="65A49400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44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alcoho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2C8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63 (20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13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 (16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A9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1C4DAE" w:rsidRPr="00213B39" w14:paraId="2CBFD68A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95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35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7 (5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3A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 (18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231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2400B56D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33F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ischemic heart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22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12 (14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C9E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 (11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0C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1C4DAE" w:rsidRPr="00213B39" w14:paraId="7E6DA528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EF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heart failur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87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2 (2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A44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0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E8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1C4DAE" w:rsidRPr="00213B39" w14:paraId="15B170CC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77E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strok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F4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62 (6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36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 (6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BDD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1C4DAE" w:rsidRPr="00213B39" w14:paraId="2C7CD2B8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0DD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arrhythmi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34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1 (6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23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3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B93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C4DAE" w:rsidRPr="00213B39" w14:paraId="3F6A5561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ED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heart valve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25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5 (1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60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0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48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1C4DAE" w:rsidRPr="00213B39" w14:paraId="6AA2A20E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3C9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ve canc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1D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72 (54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67A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2 (28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B7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2ECFDC74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90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operative car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614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890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02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C4DAE" w:rsidRPr="00213B39" w14:paraId="2D46FAC1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A9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RBC transfus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CC8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5 (4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AF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 (11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BC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27CBF93E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98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Intensive care uni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1D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0 (3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FD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 (23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10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1F29A39D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59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ECM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342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0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520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1B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1C4DAE" w:rsidRPr="00213B39" w14:paraId="0FBC7052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1B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Continuous renal replacement therap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8A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 (0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0B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 (6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825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536BFE24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10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Ventilato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07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 (0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F1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 (5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CE0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6CF1CA2F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31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perative variabl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449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5CB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26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C4DAE" w:rsidRPr="002E69AE" w14:paraId="40766633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4C16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9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SC/ESA surgical high risk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A7C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905 (31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870E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50 (61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0C29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227601BD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C2F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mergency opera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FC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54 (12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04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6 (37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DA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569F35B5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C3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General anesthesi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C1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35 (99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BB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0 (99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7737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1C4DAE" w:rsidRPr="00213B39" w14:paraId="0B93282B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63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peration duration, hour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B3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9 (±2.2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C2FE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5 (±3.2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E5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60AE932F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B710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tinuous infusion of inotrop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88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83 (35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DF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7 (67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00E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4DAE" w:rsidRPr="00213B39" w14:paraId="0FD5ED1E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53B5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9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ypes of surger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143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EE3A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1C4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135D3EC0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42FC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scula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820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9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7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477F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1 (5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9DC5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63C74336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F75B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thopedi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5ED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00 (5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9127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8 (4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708A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28582041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49BA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r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5FF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449 (22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D9F4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6 (6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414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69CEDDB3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20F9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reast or End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D59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5 (1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A3C1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 (0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F40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6C00A9B1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1377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astic or Otolaryngeal or Ey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843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18 (2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E0FE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5 (2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390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40826BF5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D792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planta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E803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73 (5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8B31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95 (51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0F2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2F4D06ED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59E3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ynecology or Urolog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4909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62 (6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A381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8 (6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5F68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151829DA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8C63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871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176 (33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17A8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2 (19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5881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0442F3CB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A53A1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cardiac thoracic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7339C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494 (16.2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3C5A1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3 (2.3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1A926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4DAE" w:rsidRPr="00213B39" w14:paraId="4E00A392" w14:textId="77777777" w:rsidTr="00175F51">
        <w:trPr>
          <w:trHeight w:val="330"/>
        </w:trPr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F762F" w14:textId="77777777" w:rsidR="001C4DAE" w:rsidRPr="000F1966" w:rsidRDefault="001C4DAE" w:rsidP="00175F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96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5AED4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6 (0.2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0FF57" w14:textId="77777777" w:rsidR="001C4DAE" w:rsidRPr="002E69AE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07E0D" w14:textId="77777777" w:rsidR="001C4DAE" w:rsidRPr="00213B39" w:rsidRDefault="001C4DAE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98FF2C8" w14:textId="77777777" w:rsidR="001C4DAE" w:rsidRPr="00213B39" w:rsidRDefault="001C4DAE" w:rsidP="001C4DAE">
      <w:pPr>
        <w:widowControl/>
        <w:wordWrap/>
        <w:autoSpaceDE/>
        <w:autoSpaceDN/>
        <w:spacing w:before="100"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ata are presented as n (%) or mean (±standard deviation)</w:t>
      </w:r>
    </w:p>
    <w:p w14:paraId="726194DB" w14:textId="77777777" w:rsidR="00254AA9" w:rsidRDefault="001C4DAE" w:rsidP="001C4DAE"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BC, red blood cell; ECMO, extracorporeal membranous oxygenation; RAAS, renin-angiotensin-aldosterone system; ESC, European Society of Cardiology; ESA, European Society of Anaesthesiology</w:t>
      </w:r>
    </w:p>
    <w:sectPr w:rsidR="00254AA9" w:rsidSect="00B27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4DAE"/>
    <w:rsid w:val="001C4DAE"/>
    <w:rsid w:val="00254AA9"/>
    <w:rsid w:val="00861B8A"/>
    <w:rsid w:val="00A55747"/>
    <w:rsid w:val="00B27F08"/>
    <w:rsid w:val="00B4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7F82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DA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1-02-09T05:27:00Z</dcterms:created>
  <dcterms:modified xsi:type="dcterms:W3CDTF">2021-02-09T16:28:00Z</dcterms:modified>
</cp:coreProperties>
</file>